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5C2" w:rsidRDefault="00051D26" w:rsidP="00A61D75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dditional file</w:t>
      </w:r>
      <w:r w:rsidR="00A61D75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BA4249">
        <w:rPr>
          <w:rFonts w:ascii="Times New Roman" w:hAnsi="Times New Roman" w:cs="Times New Roman" w:hint="eastAsia"/>
          <w:b/>
          <w:sz w:val="32"/>
          <w:szCs w:val="32"/>
        </w:rPr>
        <w:t>2</w:t>
      </w:r>
    </w:p>
    <w:p w:rsidR="00BA4249" w:rsidRPr="00BA4249" w:rsidRDefault="00BA4249" w:rsidP="00BA4249">
      <w:pPr>
        <w:jc w:val="center"/>
        <w:rPr>
          <w:rFonts w:ascii="等线" w:eastAsia="等线" w:hAnsi="等线" w:cs="Times New Roman"/>
          <w:noProof/>
        </w:rPr>
      </w:pPr>
    </w:p>
    <w:p w:rsidR="00BA4249" w:rsidRPr="00BA4249" w:rsidRDefault="00BA4249" w:rsidP="00BA4249">
      <w:pPr>
        <w:jc w:val="center"/>
        <w:rPr>
          <w:rFonts w:ascii="等线" w:eastAsia="等线" w:hAnsi="等线" w:cs="Times New Roman"/>
          <w:noProof/>
        </w:rPr>
      </w:pPr>
    </w:p>
    <w:p w:rsidR="00BA4249" w:rsidRPr="00BA4249" w:rsidRDefault="00BA4249" w:rsidP="00BA4249">
      <w:pPr>
        <w:jc w:val="center"/>
        <w:rPr>
          <w:rFonts w:ascii="等线" w:eastAsia="等线" w:hAnsi="等线" w:cs="Times New Roman"/>
          <w:noProof/>
        </w:rPr>
      </w:pPr>
      <w:r w:rsidRPr="00BA4249">
        <w:rPr>
          <w:rFonts w:ascii="等线" w:eastAsia="等线" w:hAnsi="等线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B3F0485" wp14:editId="5B9D3530">
                <wp:simplePos x="0" y="0"/>
                <wp:positionH relativeFrom="column">
                  <wp:posOffset>785495</wp:posOffset>
                </wp:positionH>
                <wp:positionV relativeFrom="paragraph">
                  <wp:posOffset>52070</wp:posOffset>
                </wp:positionV>
                <wp:extent cx="3601085" cy="1659255"/>
                <wp:effectExtent l="0" t="0" r="0" b="0"/>
                <wp:wrapNone/>
                <wp:docPr id="3" name="组合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601085" cy="1659255"/>
                          <a:chOff x="0" y="0"/>
                          <a:chExt cx="3601085" cy="1659011"/>
                        </a:xfrm>
                      </wpg:grpSpPr>
                      <wps:wsp>
                        <wps:cNvPr id="4" name="文本框 19"/>
                        <wps:cNvSpPr txBox="1"/>
                        <wps:spPr>
                          <a:xfrm>
                            <a:off x="376979" y="0"/>
                            <a:ext cx="3186430" cy="31427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BA4249" w:rsidRDefault="00BA4249" w:rsidP="00BA4249">
                              <w:r>
                                <w:rPr>
                                  <w:rFonts w:hint="eastAsia"/>
                                </w:rPr>
                                <w:t xml:space="preserve">M  </w:t>
                              </w:r>
                              <w:r w:rsidR="0095276B"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1   2   3   4  </w:t>
                              </w:r>
                              <w:r w:rsidR="0095276B"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5   6   M </w:t>
                              </w:r>
                              <w:r w:rsidR="0095276B"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7 </w:t>
                              </w:r>
                              <w:r w:rsidR="0095276B"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8 </w:t>
                              </w:r>
                              <w:r w:rsidR="0095276B"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" name="组合 72"/>
                        <wpg:cNvGrpSpPr>
                          <a:grpSpLocks/>
                        </wpg:cNvGrpSpPr>
                        <wpg:grpSpPr bwMode="auto">
                          <a:xfrm>
                            <a:off x="0" y="108341"/>
                            <a:ext cx="3601085" cy="1550670"/>
                            <a:chOff x="2517" y="4537"/>
                            <a:chExt cx="5671" cy="2442"/>
                          </a:xfrm>
                        </wpg:grpSpPr>
                        <wps:wsp>
                          <wps:cNvPr id="6" name="文本框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17" y="4867"/>
                              <a:ext cx="605" cy="6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A4249" w:rsidRPr="00B90E81" w:rsidRDefault="00BA4249" w:rsidP="00BA4249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B90E81">
                                  <w:rPr>
                                    <w:sz w:val="20"/>
                                    <w:szCs w:val="20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non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7" name="Group 47"/>
                          <wpg:cNvGrpSpPr>
                            <a:grpSpLocks/>
                          </wpg:cNvGrpSpPr>
                          <wpg:grpSpPr bwMode="auto">
                            <a:xfrm>
                              <a:off x="2517" y="4537"/>
                              <a:ext cx="5671" cy="2442"/>
                              <a:chOff x="2517" y="4537"/>
                              <a:chExt cx="5671" cy="2442"/>
                            </a:xfrm>
                          </wpg:grpSpPr>
                          <wps:wsp>
                            <wps:cNvPr id="8" name="文本框 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529" y="5675"/>
                                <a:ext cx="499" cy="6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A4249" w:rsidRPr="00B90E81" w:rsidRDefault="00BA4249" w:rsidP="00BA4249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90E81"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xbxContent>
                            </wps:txbx>
                            <wps:bodyPr rot="0" vert="horz" wrap="none" lIns="91440" tIns="45720" rIns="91440" bIns="45720" anchor="t" anchorCtr="0" upright="1">
                              <a:noAutofit/>
                            </wps:bodyPr>
                          </wps:wsp>
                          <wpg:grpSp>
                            <wpg:cNvPr id="9" name="Group 49"/>
                            <wpg:cNvGrpSpPr>
                              <a:grpSpLocks/>
                            </wpg:cNvGrpSpPr>
                            <wpg:grpSpPr bwMode="auto">
                              <a:xfrm>
                                <a:off x="2517" y="4537"/>
                                <a:ext cx="5671" cy="2442"/>
                                <a:chOff x="2517" y="4537"/>
                                <a:chExt cx="5671" cy="2442"/>
                              </a:xfrm>
                            </wpg:grpSpPr>
                            <wpg:grpSp>
                              <wpg:cNvPr id="10" name="Group 5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517" y="4537"/>
                                  <a:ext cx="3965" cy="2442"/>
                                  <a:chOff x="2517" y="4537"/>
                                  <a:chExt cx="3965" cy="2442"/>
                                </a:xfrm>
                              </wpg:grpSpPr>
                              <wps:wsp>
                                <wps:cNvPr id="11" name="文本框 9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529" y="5838"/>
                                    <a:ext cx="499" cy="62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635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BA4249" w:rsidRPr="00B90E81" w:rsidRDefault="00BA4249" w:rsidP="00BA4249">
                                      <w:pPr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 w:rsidRPr="00B90E81">
                                        <w:rPr>
                                          <w:sz w:val="20"/>
                                          <w:szCs w:val="20"/>
                                        </w:rPr>
                                        <w:t>25</w:t>
                                      </w:r>
                                    </w:p>
                                  </w:txbxContent>
                                </wps:txbx>
                                <wps:bodyPr rot="0" vert="horz" wrap="non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12" name="Group 52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2517" y="4537"/>
                                    <a:ext cx="3965" cy="2442"/>
                                    <a:chOff x="2517" y="4537"/>
                                    <a:chExt cx="3965" cy="2442"/>
                                  </a:xfrm>
                                </wpg:grpSpPr>
                                <wpg:grpSp>
                                  <wpg:cNvPr id="13" name="Group 53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2517" y="4537"/>
                                      <a:ext cx="3965" cy="2442"/>
                                      <a:chOff x="2517" y="4537"/>
                                      <a:chExt cx="3965" cy="2442"/>
                                    </a:xfrm>
                                  </wpg:grpSpPr>
                                  <wpg:grpSp>
                                    <wpg:cNvPr id="14" name="Group 54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2517" y="4537"/>
                                        <a:ext cx="3965" cy="2442"/>
                                        <a:chOff x="2517" y="4537"/>
                                        <a:chExt cx="3965" cy="2442"/>
                                      </a:xfrm>
                                    </wpg:grpSpPr>
                                    <wpg:grpSp>
                                      <wpg:cNvPr id="15" name="Group 55"/>
                                      <wpg:cNvGrpSpPr>
                                        <a:grpSpLocks/>
                                      </wpg:cNvGrpSpPr>
                                      <wpg:grpSpPr bwMode="auto">
                                        <a:xfrm>
                                          <a:off x="2517" y="4537"/>
                                          <a:ext cx="3965" cy="2442"/>
                                          <a:chOff x="2517" y="4537"/>
                                          <a:chExt cx="3965" cy="2442"/>
                                        </a:xfrm>
                                      </wpg:grpSpPr>
                                      <wpg:grpSp>
                                        <wpg:cNvPr id="16" name="Group 56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2520" y="4537"/>
                                            <a:ext cx="3962" cy="2442"/>
                                            <a:chOff x="2520" y="4537"/>
                                            <a:chExt cx="3962" cy="2442"/>
                                          </a:xfrm>
                                        </wpg:grpSpPr>
                                        <pic:pic xmlns:pic="http://schemas.openxmlformats.org/drawingml/2006/picture">
                                          <pic:nvPicPr>
                                            <pic:cNvPr id="17" name="图片 2" descr="{89EB1641-F0D2-502C-7F12-D21EBEF9495F}"/>
                                            <pic:cNvPicPr>
                                              <a:picLocks noChangeAspect="1"/>
                                            </pic:cNvPicPr>
                                          </pic:nvPicPr>
                                          <pic:blipFill>
                                            <a:blip r:embed="rId7" cstate="print">
                                              <a:lum bright="20000"/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 l="13016" t="29034" r="32721" b="2500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3129" y="4863"/>
                                              <a:ext cx="3353" cy="211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pic:spPr>
                                        </pic:pic>
                                        <wps:wsp>
                                          <wps:cNvPr id="18" name="文本框 3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2520" y="4537"/>
                                              <a:ext cx="622" cy="62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  <a:ext uri="{91240B29-F687-4F45-9708-019B960494DF}">
                                                <a14:hiddenLine xmlns:a14="http://schemas.microsoft.com/office/drawing/2010/main" w="6350">
                                                  <a:solidFill>
                                                    <a:srgbClr val="000000"/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txbx>
                                            <w:txbxContent>
                                              <w:p w:rsidR="00BA4249" w:rsidRPr="00B90E81" w:rsidRDefault="00BA4249" w:rsidP="00BA4249">
                                                <w:pPr>
                                                  <w:rPr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proofErr w:type="spellStart"/>
                                                <w:proofErr w:type="gramStart"/>
                                                <w:r w:rsidRPr="00B90E81">
                                                  <w:rPr>
                                                    <w:sz w:val="20"/>
                                                    <w:szCs w:val="20"/>
                                                  </w:rPr>
                                                  <w:t>kDa</w:t>
                                                </w:r>
                                                <w:proofErr w:type="spellEnd"/>
                                                <w:proofErr w:type="gramEnd"/>
                                              </w:p>
                                            </w:txbxContent>
                                          </wps:txbx>
                                          <wps:bodyPr rot="0" vert="horz" wrap="non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20" name="文本框 5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517" y="5029"/>
                                            <a:ext cx="499" cy="62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solidFill>
                                                  <a:srgbClr val="FFFFFF"/>
                                                </a:solidFill>
                                              </a14:hiddenFill>
                                            </a:ext>
                                            <a:ext uri="{91240B29-F687-4F45-9708-019B960494DF}">
                                              <a14:hiddenLine xmlns:a14="http://schemas.microsoft.com/office/drawing/2010/main" w="6350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14:hiddenLine>
                                            </a:ext>
                                          </a:extLst>
                                        </wps:spPr>
                                        <wps:txbx>
                                          <w:txbxContent>
                                            <w:p w:rsidR="00BA4249" w:rsidRPr="00B90E81" w:rsidRDefault="00BA4249" w:rsidP="00BA4249">
                                              <w:pPr>
                                                <w:rPr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B90E81">
                                                <w:rPr>
                                                  <w:sz w:val="20"/>
                                                  <w:szCs w:val="20"/>
                                                </w:rPr>
                                                <w:t>7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none" lIns="91440" tIns="45720" rIns="91440" bIns="45720" anchor="t" anchorCtr="0" upright="1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21" name="文本框 6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529" y="5207"/>
                                          <a:ext cx="499" cy="62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6350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:rsidR="00BA4249" w:rsidRPr="00B90E81" w:rsidRDefault="00BA4249" w:rsidP="00BA4249">
                                            <w:pPr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 w:rsidRPr="00B90E81"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  <w:t>50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non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22" name="文本框 7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520" y="5352"/>
                                        <a:ext cx="499" cy="626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6350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BA4249" w:rsidRPr="00B90E81" w:rsidRDefault="00BA4249" w:rsidP="00BA4249">
                                          <w:pP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B90E81"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40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none" lIns="91440" tIns="45720" rIns="91440" bIns="45720" anchor="t" anchorCtr="0" upright="1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3" name="文本框 10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529" y="6327"/>
                                      <a:ext cx="499" cy="62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6350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BA4249" w:rsidRPr="00B90E81" w:rsidRDefault="00BA4249" w:rsidP="00BA4249">
                                        <w:pPr>
                                          <w:rPr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B90E81">
                                          <w:rPr>
                                            <w:sz w:val="20"/>
                                            <w:szCs w:val="20"/>
                                          </w:rPr>
                                          <w:t>14</w:t>
                                        </w:r>
                                      </w:p>
                                    </w:txbxContent>
                                  </wps:txbx>
                                  <wps:bodyPr rot="0" vert="horz" wrap="non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  <pic:pic xmlns:pic="http://schemas.openxmlformats.org/drawingml/2006/picture">
                              <pic:nvPicPr>
                                <pic:cNvPr id="24" name="图片 2" descr="11)IMG_20180913_083149_副本_副本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5273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480" y="4865"/>
                                  <a:ext cx="1708" cy="211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</wpg:grp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92" o:spid="_x0000_s1026" style="position:absolute;left:0;text-align:left;margin-left:61.85pt;margin-top:4.1pt;width:283.55pt;height:130.65pt;z-index:251659264" coordsize="36010,1659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9" o:spid="_x0000_s1027" type="#_x0000_t202" style="position:absolute;left:3769;width:31865;height:314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uVrL0A&#10;AADaAAAADwAAAGRycy9kb3ducmV2LnhtbESPzQrCMBCE74LvEFbwpmlFRKpRVBT05O/F29KsbbHZ&#10;lCZqfXsjCB6HmW+Gmc4bU4on1a6wrCDuRyCIU6sLzhRczpveGITzyBpLy6TgTQ7ms3Zriom2Lz7S&#10;8+QzEUrYJagg975KpHRpTgZd31bEwbvZ2qAPss6krvEVyk0pB1E0kgYLDgs5VrTKKb2fHkbBEA/7&#10;LN42gzet5XLs/DVOzU6pbqdZTEB4avw//KO3OnDwvRJugJx9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8TuVrL0AAADaAAAADwAAAAAAAAAAAAAAAACYAgAAZHJzL2Rvd25yZXYu&#10;eG1sUEsFBgAAAAAEAAQA9QAAAIIDAAAAAA==&#10;" fillcolor="window" stroked="f" strokeweight=".5pt">
                  <v:textbox>
                    <w:txbxContent>
                      <w:p w:rsidR="00BA4249" w:rsidRDefault="00BA4249" w:rsidP="00BA4249">
                        <w:r>
                          <w:rPr>
                            <w:rFonts w:hint="eastAsia"/>
                          </w:rPr>
                          <w:t xml:space="preserve">M  </w:t>
                        </w:r>
                        <w:r w:rsidR="0095276B">
                          <w:rPr>
                            <w:rFonts w:hint="eastAsia"/>
                          </w:rPr>
                          <w:t xml:space="preserve"> </w:t>
                        </w:r>
                        <w:r>
                          <w:rPr>
                            <w:rFonts w:hint="eastAsia"/>
                          </w:rPr>
                          <w:t xml:space="preserve"> 1   2   3   4  </w:t>
                        </w:r>
                        <w:r w:rsidR="0095276B">
                          <w:rPr>
                            <w:rFonts w:hint="eastAsia"/>
                          </w:rPr>
                          <w:t xml:space="preserve"> </w:t>
                        </w:r>
                        <w:r>
                          <w:rPr>
                            <w:rFonts w:hint="eastAsia"/>
                          </w:rPr>
                          <w:t xml:space="preserve"> 5   6   M </w:t>
                        </w:r>
                        <w:r w:rsidR="0095276B">
                          <w:rPr>
                            <w:rFonts w:hint="eastAsia"/>
                          </w:rPr>
                          <w:t xml:space="preserve"> </w:t>
                        </w:r>
                        <w:r>
                          <w:rPr>
                            <w:rFonts w:hint="eastAsia"/>
                          </w:rPr>
                          <w:t xml:space="preserve"> 7 </w:t>
                        </w:r>
                        <w:r w:rsidR="0095276B">
                          <w:rPr>
                            <w:rFonts w:hint="eastAsia"/>
                          </w:rPr>
                          <w:t xml:space="preserve"> </w:t>
                        </w:r>
                        <w:r>
                          <w:rPr>
                            <w:rFonts w:hint="eastAsia"/>
                          </w:rPr>
                          <w:t xml:space="preserve"> 8 </w:t>
                        </w:r>
                        <w:r w:rsidR="0095276B">
                          <w:rPr>
                            <w:rFonts w:hint="eastAsia"/>
                          </w:rPr>
                          <w:t xml:space="preserve"> </w:t>
                        </w:r>
                        <w:r>
                          <w:rPr>
                            <w:rFonts w:hint="eastAsia"/>
                          </w:rPr>
                          <w:t xml:space="preserve"> 9</w:t>
                        </w:r>
                      </w:p>
                    </w:txbxContent>
                  </v:textbox>
                </v:shape>
                <v:group id="组合 72" o:spid="_x0000_s1028" style="position:absolute;top:1083;width:36010;height:15507" coordorigin="2517,4537" coordsize="5671,24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 id="文本框 4" o:spid="_x0000_s1029" type="#_x0000_t202" style="position:absolute;left:2517;top:4867;width:605;height:6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NvpMQA&#10;AADaAAAADwAAAGRycy9kb3ducmV2LnhtbESPT2sCMRTE7wW/Q3iFXkrN6mEpW6O0giJFK/5BPD42&#10;r5vFzcuSRF2/vREKPQ4z8xtmNOlsIy7kQ+1YwaCfgSAuna65UrDfzd7eQYSIrLFxTApuFGAy7j2N&#10;sNDuyhu6bGMlEoRDgQpMjG0hZSgNWQx91xIn79d5izFJX0nt8ZrgtpHDLMulxZrTgsGWpobK0/Zs&#10;FZzM9+s6m6++Dvni5n92Z3f0y6NSL8/d5weISF38D/+1F1pBDo8r6QbI8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Qjb6TEAAAA2gAAAA8AAAAAAAAAAAAAAAAAmAIAAGRycy9k&#10;b3ducmV2LnhtbFBLBQYAAAAABAAEAPUAAACJAwAAAAA=&#10;" filled="f" stroked="f" strokeweight=".5pt">
                    <v:textbox>
                      <w:txbxContent>
                        <w:p w:rsidR="00BA4249" w:rsidRPr="00B90E81" w:rsidRDefault="00BA4249" w:rsidP="00BA4249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B90E81">
                            <w:rPr>
                              <w:sz w:val="20"/>
                              <w:szCs w:val="20"/>
                            </w:rPr>
                            <w:t>100</w:t>
                          </w:r>
                        </w:p>
                      </w:txbxContent>
                    </v:textbox>
                  </v:shape>
                  <v:group id="Group 47" o:spid="_x0000_s1030" style="position:absolute;left:2517;top:4537;width:5671;height:2442" coordorigin="2517,4537" coordsize="5671,24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<v:shape id="文本框 8" o:spid="_x0000_s1031" type="#_x0000_t202" style="position:absolute;left:2529;top:5675;width:499;height:6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BeTcIA&#10;AADaAAAADwAAAGRycy9kb3ducmV2LnhtbERPz2vCMBS+D/Y/hDfwMjSdBxldo2yDDRGdrIr0+Gie&#10;TbF5KUnU+t+bw2DHj+93sRhsJy7kQ+tYwcskA0FcO91yo2C/+xq/gggRWWPnmBTcKMBi/vhQYK7d&#10;lX/pUsZGpBAOOSowMfa5lKE2ZDFMXE+cuKPzFmOCvpHa4zWF205Os2wmLbacGgz29GmoPpVnq+Bk&#10;Vs/b7HvzcZgtb/5nd3aVX1dKjZ6G9zcQkYb4L/5zL7WCtDVdSTdAzu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8F5NwgAAANoAAAAPAAAAAAAAAAAAAAAAAJgCAABkcnMvZG93&#10;bnJldi54bWxQSwUGAAAAAAQABAD1AAAAhwMAAAAA&#10;" filled="f" stroked="f" strokeweight=".5pt">
                      <v:textbox>
                        <w:txbxContent>
                          <w:p w:rsidR="00BA4249" w:rsidRPr="00B90E81" w:rsidRDefault="00BA4249" w:rsidP="00BA424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90E81"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xbxContent>
                      </v:textbox>
                    </v:shape>
                    <v:group id="Group 49" o:spid="_x0000_s1032" style="position:absolute;left:2517;top:4537;width:5671;height:2442" coordorigin="2517,4537" coordsize="5671,24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    <v:group id="Group 50" o:spid="_x0000_s1033" style="position:absolute;left:2517;top:4537;width:3965;height:2442" coordorigin="2517,4537" coordsize="3965,24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    <v:shape id="文本框 9" o:spid="_x0000_s1034" type="#_x0000_t202" style="position:absolute;left:2529;top:5838;width:499;height:6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pFqMIA&#10;AADbAAAADwAAAGRycy9kb3ducmV2LnhtbERPS2sCMRC+F/wPYQQvRbP2IGU1igoWkbbiA/E4bMbN&#10;4mayJFHXf98UCr3Nx/ecyay1tbiTD5VjBcNBBoK4cLriUsHxsOq/gwgRWWPtmBQ8KcBs2nmZYK7d&#10;g3d038dSpBAOOSowMTa5lKEwZDEMXEOcuIvzFmOCvpTa4yOF21q+ZdlIWqw4NRhsaGmouO5vVsHV&#10;bF632cfX4jRaP/334ebO/vOsVK/bzscgIrXxX/znXus0fwi/v6QD5PQ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ykWowgAAANsAAAAPAAAAAAAAAAAAAAAAAJgCAABkcnMvZG93&#10;bnJldi54bWxQSwUGAAAAAAQABAD1AAAAhwMAAAAA&#10;" filled="f" stroked="f" strokeweight=".5pt">
                          <v:textbox>
                            <w:txbxContent>
                              <w:p w:rsidR="00BA4249" w:rsidRPr="00B90E81" w:rsidRDefault="00BA4249" w:rsidP="00BA4249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B90E81">
                                  <w:rPr>
                                    <w:sz w:val="20"/>
                                    <w:szCs w:val="20"/>
                                  </w:rPr>
                                  <w:t>25</w:t>
                                </w:r>
                              </w:p>
                            </w:txbxContent>
                          </v:textbox>
                        </v:shape>
                        <v:group id="Group 52" o:spid="_x0000_s1035" style="position:absolute;left:2517;top:4537;width:3965;height:2442" coordorigin="2517,4537" coordsize="3965,24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      <v:group id="Group 53" o:spid="_x0000_s1036" style="position:absolute;left:2517;top:4537;width:3965;height:2442" coordorigin="2517,4537" coordsize="3965,24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          <v:group id="Group 54" o:spid="_x0000_s1037" style="position:absolute;left:2517;top:4537;width:3965;height:2442" coordorigin="2517,4537" coordsize="3965,24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            <v:group id="Group 55" o:spid="_x0000_s1038" style="position:absolute;left:2517;top:4537;width:3965;height:2442" coordorigin="2517,4537" coordsize="3965,24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              <v:group id="Group 56" o:spid="_x0000_s1039" style="position:absolute;left:2520;top:4537;width:3962;height:2442" coordorigin="2520,4537" coordsize="3962,24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                <v:shapetype id="_x0000_t75" coordsize="21600,21600" o:spt="75" o:preferrelative="t" path="m@4@5l@4@11@9@11@9@5xe" filled="f" stroked="f">
                                    <v:stroke joinstyle="miter"/>
                                    <v:formulas>
                                      <v:f eqn="if lineDrawn pixelLineWidth 0"/>
                                      <v:f eqn="sum @0 1 0"/>
                                      <v:f eqn="sum 0 0 @1"/>
                                      <v:f eqn="prod @2 1 2"/>
                                      <v:f eqn="prod @3 21600 pixelWidth"/>
                                      <v:f eqn="prod @3 21600 pixelHeight"/>
                                      <v:f eqn="sum @0 0 1"/>
                                      <v:f eqn="prod @6 1 2"/>
                                      <v:f eqn="prod @7 21600 pixelWidth"/>
                                      <v:f eqn="sum @8 21600 0"/>
                                      <v:f eqn="prod @7 21600 pixelHeight"/>
                                      <v:f eqn="sum @10 21600 0"/>
                                    </v:formulas>
                                    <v:path o:extrusionok="f" gradientshapeok="t" o:connecttype="rect"/>
                                    <o:lock v:ext="edit" aspectratio="t"/>
                                  </v:shapetype>
                                  <v:shape id="图片 2" o:spid="_x0000_s1040" type="#_x0000_t75" alt="{89EB1641-F0D2-502C-7F12-D21EBEF9495F}" style="position:absolute;left:3129;top:4863;width:3353;height:21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Hf7OXDAAAA2wAAAA8AAABkcnMvZG93bnJldi54bWxET9tqAjEQfS/4D2EEX0rN6tKLW6OIIIhY&#10;SlXo67AZN0s3kzWJuu3Xm0Khb3M415nOO9uIC/lQO1YwGmYgiEuna64UHParhxcQISJrbByTgm8K&#10;MJ/17qZYaHflD7rsYiVSCIcCFZgY20LKUBqyGIauJU7c0XmLMUFfSe3xmsJtI8dZ9iQt1pwaDLa0&#10;NFR+7c5WQZ5/epqc3ifb/GhOP/fVpn582yg16HeLVxCRuvgv/nOvdZr/DL+/pAPk7AY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d/s5cMAAADbAAAADwAAAAAAAAAAAAAAAACf&#10;AgAAZHJzL2Rvd25yZXYueG1sUEsFBgAAAAAEAAQA9wAAAI8DAAAAAA==&#10;">
                                    <v:imagedata r:id="rId9" o:title="{89EB1641-F0D2-502C-7F12-D21EBEF9495F}" croptop="19028f" cropbottom="16389f" cropleft="8530f" cropright="21444f" blacklevel="6554f"/>
                                    <v:path arrowok="t"/>
                                  </v:shape>
                                  <v:shape id="文本框 3" o:spid="_x0000_s1041" type="#_x0000_t202" style="position:absolute;left:2520;top:4537;width:622;height:6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DsNcYA&#10;AADbAAAADwAAAGRycy9kb3ducmV2LnhtbESPQUvDQBCF74L/YRnBi9iNHorEbIsKShFrMRXJcciO&#10;2dDsbNjdtum/7xwEbzO8N+99Uy0nP6gDxdQHNnA3K0ARt8H23Bn43r7ePoBKGdniEJgMnCjBcnF5&#10;UWFpw5G/6FDnTkkIpxINuJzHUuvUOvKYZmEkFu03RI9Z1thpG/Eo4X7Q90Ux1x57lgaHI704anf1&#10;3hvYufebTfG2fv6Zr07xc7sPTfxojLm+mp4eQWWa8r/573plBV9g5RcZQC/O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/DsNcYAAADbAAAADwAAAAAAAAAAAAAAAACYAgAAZHJz&#10;L2Rvd25yZXYueG1sUEsFBgAAAAAEAAQA9QAAAIsDAAAAAA==&#10;" filled="f" stroked="f" strokeweight=".5pt">
                                    <v:textbox>
                                      <w:txbxContent>
                                        <w:p w:rsidR="00BA4249" w:rsidRPr="00B90E81" w:rsidRDefault="00BA4249" w:rsidP="00BA4249">
                                          <w:pP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proofErr w:type="spellStart"/>
                                          <w:proofErr w:type="gramStart"/>
                                          <w:r w:rsidRPr="00B90E81"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kDa</w:t>
                                          </w:r>
                                          <w:proofErr w:type="spellEnd"/>
                                          <w:proofErr w:type="gramEnd"/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 id="文本框 5" o:spid="_x0000_s1042" type="#_x0000_t202" style="position:absolute;left:2517;top:5029;width:499;height:6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+oqjsIA&#10;AADbAAAADwAAAGRycy9kb3ducmV2LnhtbERPTWsCMRC9F/ofwhS8lJrVg5StUWxBEdGKq4jHYTNu&#10;FjeTJYm6/ntzKPT4eN/jaWcbcSMfascKBv0MBHHpdM2VgsN+/vEJIkRkjY1jUvCgANPJ68sYc+3u&#10;vKNbESuRQjjkqMDE2OZShtKQxdB3LXHizs5bjAn6SmqP9xRuGznMspG0WHNqMNjSj6HyUlytgotZ&#10;vW+zxeb7OFo+/O/+6k5+fVKq99bNvkBE6uK/+M+91AqGaX36kn6An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6iqOwgAAANsAAAAPAAAAAAAAAAAAAAAAAJgCAABkcnMvZG93&#10;bnJldi54bWxQSwUGAAAAAAQABAD1AAAAhwMAAAAA&#10;" filled="f" stroked="f" strokeweight=".5pt">
                                  <v:textbox>
                                    <w:txbxContent>
                                      <w:p w:rsidR="00BA4249" w:rsidRPr="00B90E81" w:rsidRDefault="00BA4249" w:rsidP="00BA4249">
                                        <w:pPr>
                                          <w:rPr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B90E81">
                                          <w:rPr>
                                            <w:sz w:val="20"/>
                                            <w:szCs w:val="20"/>
                                          </w:rPr>
                                          <w:t>70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文本框 6" o:spid="_x0000_s1043" type="#_x0000_t202" style="position:absolute;left:2529;top:5207;width:499;height:6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KaPFcQA&#10;AADbAAAADwAAAGRycy9kb3ducmV2LnhtbESPQWsCMRSE7wX/Q3iCl6JZPUhZjaJCi0htqYp4fGye&#10;m8XNy5JEXf99IxR6HGbmG2Y6b20tbuRD5VjBcJCBIC6crrhUcNi/999AhIissXZMCh4UYD7rvEwx&#10;1+7OP3TbxVIkCIccFZgYm1zKUBiyGAauIU7e2XmLMUlfSu3xnuC2lqMsG0uLFacFgw2tDBWX3dUq&#10;uJjN63f2sV0ex+uH/9pf3cl/npTqddvFBESkNv6H/9prrWA0hOeX9APk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ymjxXEAAAA2wAAAA8AAAAAAAAAAAAAAAAAmAIAAGRycy9k&#10;b3ducmV2LnhtbFBLBQYAAAAABAAEAPUAAACJAwAAAAA=&#10;" filled="f" stroked="f" strokeweight=".5pt">
                                <v:textbox>
                                  <w:txbxContent>
                                    <w:p w:rsidR="00BA4249" w:rsidRPr="00B90E81" w:rsidRDefault="00BA4249" w:rsidP="00BA4249">
                                      <w:pPr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 w:rsidRPr="00B90E81">
                                        <w:rPr>
                                          <w:sz w:val="20"/>
                                          <w:szCs w:val="20"/>
                                        </w:rPr>
                                        <w:t>50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文本框 7" o:spid="_x0000_s1044" type="#_x0000_t202" style="position:absolute;left:2520;top:5352;width:499;height:6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QRYsUA&#10;AADbAAAADwAAAGRycy9kb3ducmV2LnhtbESPQWsCMRSE74X+h/AKXqRmuwcpq1FawSJiK66leHxs&#10;XjeLm5clibr+e1MQehxm5htmOu9tK87kQ+NYwcsoA0FcOd1wreB7v3x+BREissbWMSm4UoD57PFh&#10;ioV2F97RuYy1SBAOBSowMXaFlKEyZDGMXEecvF/nLcYkfS21x0uC21bmWTaWFhtOCwY7WhiqjuXJ&#10;Kjia9XCbfXy+/4xXV/+1P7mD3xyUGjz1bxMQkfr4H763V1pBnsPfl/QD5Ow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dBFixQAAANsAAAAPAAAAAAAAAAAAAAAAAJgCAABkcnMv&#10;ZG93bnJldi54bWxQSwUGAAAAAAQABAD1AAAAigMAAAAA&#10;" filled="f" stroked="f" strokeweight=".5pt">
                              <v:textbox>
                                <w:txbxContent>
                                  <w:p w:rsidR="00BA4249" w:rsidRPr="00B90E81" w:rsidRDefault="00BA4249" w:rsidP="00BA4249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B90E81">
                                      <w:rPr>
                                        <w:sz w:val="20"/>
                                        <w:szCs w:val="20"/>
                                      </w:rPr>
                                      <w:t>40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文本框 10" o:spid="_x0000_s1045" type="#_x0000_t202" style="position:absolute;left:2529;top:6327;width:499;height:6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i0+cUA&#10;AADbAAAADwAAAGRycy9kb3ducmV2LnhtbESPQWsCMRSE7wX/Q3iCF6lZLUhZjdIWFClWqRbx+Ni8&#10;bhY3L0sSdf33piD0OMzMN8x03tpaXMiHyrGC4SADQVw4XXGp4Ge/eH4FESKyxtoxKbhRgPms8zTF&#10;XLsrf9NlF0uRIBxyVGBibHIpQ2HIYhi4hjh5v85bjEn6UmqP1wS3tRxl2VharDgtGGzow1Bx2p2t&#10;gpP57G+z5df7Yby6+c3+7I5+fVSq123fJiAitfE//GivtILRC/x9ST9Azu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OLT5xQAAANsAAAAPAAAAAAAAAAAAAAAAAJgCAABkcnMv&#10;ZG93bnJldi54bWxQSwUGAAAAAAQABAD1AAAAigMAAAAA&#10;" filled="f" stroked="f" strokeweight=".5pt">
                            <v:textbox>
                              <w:txbxContent>
                                <w:p w:rsidR="00BA4249" w:rsidRPr="00B90E81" w:rsidRDefault="00BA4249" w:rsidP="00BA4249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90E81"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shape id="图片 2" o:spid="_x0000_s1046" type="#_x0000_t75" alt="11)IMG_20180913_083149_副本_副本" style="position:absolute;left:6480;top:4865;width:1708;height:21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rnWmDFAAAA2wAAAA8AAABkcnMvZG93bnJldi54bWxEj0FrwkAUhO9C/8PyCl6kbgxFSnQTStOK&#10;Fw+a9uDtkX1N0mbfptk1pv/eFQSPw8x8w6yz0bRioN41lhUs5hEI4tLqhisFn8XH0wsI55E1tpZJ&#10;wT85yNKHyRoTbc+8p+HgKxEg7BJUUHvfJVK6siaDbm474uB9296gD7KvpO7xHOCmlXEULaXBhsNC&#10;jR291VT+Hk5GQRHn718npsUwO+abzd8utz8uV2r6OL6uQHga/T18a2+1gvgZrl/CD5DpB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K51pgxQAAANsAAAAPAAAAAAAAAAAAAAAA&#10;AJ8CAABkcnMvZG93bnJldi54bWxQSwUGAAAAAAQABAD3AAAAkQMAAAAA&#10;">
                        <v:imagedata r:id="rId10" o:title="11)IMG_20180913_083149_副本_副本" cropleft="3456f"/>
                      </v:shape>
                    </v:group>
                  </v:group>
                </v:group>
              </v:group>
            </w:pict>
          </mc:Fallback>
        </mc:AlternateContent>
      </w:r>
    </w:p>
    <w:p w:rsidR="00BA4249" w:rsidRPr="00BA4249" w:rsidRDefault="00BA4249" w:rsidP="00BA4249">
      <w:pPr>
        <w:jc w:val="center"/>
        <w:rPr>
          <w:rFonts w:ascii="等线" w:eastAsia="等线" w:hAnsi="等线" w:cs="Times New Roman"/>
          <w:noProof/>
        </w:rPr>
      </w:pPr>
    </w:p>
    <w:p w:rsidR="00BA4249" w:rsidRPr="00BA4249" w:rsidRDefault="00BA4249" w:rsidP="00BA4249">
      <w:pPr>
        <w:jc w:val="center"/>
        <w:rPr>
          <w:rFonts w:ascii="等线" w:eastAsia="等线" w:hAnsi="等线" w:cs="Times New Roman"/>
          <w:noProof/>
        </w:rPr>
      </w:pPr>
    </w:p>
    <w:p w:rsidR="00BA4249" w:rsidRPr="00BA4249" w:rsidRDefault="00BA4249" w:rsidP="00BA4249">
      <w:pPr>
        <w:jc w:val="center"/>
        <w:rPr>
          <w:rFonts w:ascii="等线" w:eastAsia="等线" w:hAnsi="等线" w:cs="Times New Roman"/>
          <w:noProof/>
        </w:rPr>
      </w:pPr>
    </w:p>
    <w:p w:rsidR="00BA4249" w:rsidRPr="00BA4249" w:rsidRDefault="00BA4249" w:rsidP="00BA4249">
      <w:pPr>
        <w:jc w:val="center"/>
        <w:rPr>
          <w:rFonts w:ascii="等线" w:eastAsia="等线" w:hAnsi="等线" w:cs="Times New Roman"/>
          <w:noProof/>
        </w:rPr>
      </w:pPr>
    </w:p>
    <w:p w:rsidR="00BA4249" w:rsidRPr="00BA4249" w:rsidRDefault="00BA4249" w:rsidP="00BA4249">
      <w:pPr>
        <w:jc w:val="center"/>
        <w:rPr>
          <w:rFonts w:ascii="等线" w:eastAsia="等线" w:hAnsi="等线" w:cs="Times New Roman"/>
          <w:noProof/>
        </w:rPr>
      </w:pPr>
    </w:p>
    <w:p w:rsidR="00BA4249" w:rsidRPr="00BA4249" w:rsidRDefault="00BA4249" w:rsidP="00BA4249">
      <w:pPr>
        <w:jc w:val="center"/>
        <w:rPr>
          <w:rFonts w:ascii="等线" w:eastAsia="等线" w:hAnsi="等线" w:cs="Times New Roman"/>
          <w:noProof/>
        </w:rPr>
      </w:pPr>
    </w:p>
    <w:p w:rsidR="00BA4249" w:rsidRPr="00BA4249" w:rsidRDefault="00BA4249" w:rsidP="00BA4249">
      <w:pPr>
        <w:jc w:val="center"/>
        <w:rPr>
          <w:rFonts w:ascii="等线" w:eastAsia="等线" w:hAnsi="等线" w:cs="Times New Roman"/>
          <w:noProof/>
        </w:rPr>
      </w:pPr>
    </w:p>
    <w:p w:rsidR="00BA4249" w:rsidRPr="00BA4249" w:rsidRDefault="00BA4249" w:rsidP="00BA4249">
      <w:pPr>
        <w:jc w:val="center"/>
        <w:rPr>
          <w:rFonts w:ascii="等线" w:eastAsia="等线" w:hAnsi="等线" w:cs="Times New Roman"/>
          <w:noProof/>
        </w:rPr>
      </w:pPr>
    </w:p>
    <w:p w:rsidR="00BA4249" w:rsidRPr="00BA4249" w:rsidRDefault="00BA4249" w:rsidP="00BA4249">
      <w:pPr>
        <w:jc w:val="center"/>
        <w:rPr>
          <w:rFonts w:ascii="等线" w:eastAsia="等线" w:hAnsi="等线" w:cs="Times New Roman"/>
          <w:noProof/>
        </w:rPr>
      </w:pPr>
    </w:p>
    <w:p w:rsidR="00BA4249" w:rsidRPr="00BA4249" w:rsidRDefault="00BA4249" w:rsidP="00BA4249">
      <w:pPr>
        <w:jc w:val="center"/>
        <w:rPr>
          <w:rFonts w:ascii="等线" w:eastAsia="等线" w:hAnsi="等线" w:cs="Times New Roman"/>
          <w:noProof/>
        </w:rPr>
      </w:pPr>
    </w:p>
    <w:p w:rsidR="00BA4249" w:rsidRPr="00BA4249" w:rsidRDefault="00BA4249" w:rsidP="00BA4249">
      <w:pPr>
        <w:jc w:val="center"/>
        <w:rPr>
          <w:rFonts w:ascii="等线" w:eastAsia="等线" w:hAnsi="等线" w:cs="Times New Roman"/>
          <w:lang w:val="pt-BR"/>
        </w:rPr>
      </w:pPr>
    </w:p>
    <w:p w:rsidR="00BA4249" w:rsidRPr="00BA4249" w:rsidRDefault="00BA4249" w:rsidP="00BA4249">
      <w:pPr>
        <w:rPr>
          <w:rFonts w:ascii="Times New Roman" w:eastAsia="DLF-3-4-207890596+ZGcC65-33" w:hAnsi="Times New Roman" w:cs="Times New Roman"/>
          <w:kern w:val="0"/>
          <w:sz w:val="24"/>
          <w:szCs w:val="24"/>
        </w:rPr>
      </w:pPr>
      <w:proofErr w:type="gramStart"/>
      <w:r w:rsidRPr="00BA4249">
        <w:rPr>
          <w:rFonts w:ascii="Times New Roman" w:eastAsia="DLF-3-4-207890596+ZGcC65-33" w:hAnsi="Times New Roman" w:cs="Times New Roman"/>
          <w:b/>
          <w:kern w:val="0"/>
          <w:sz w:val="24"/>
          <w:szCs w:val="24"/>
        </w:rPr>
        <w:t>Fig.</w:t>
      </w:r>
      <w:proofErr w:type="gramEnd"/>
      <w:r w:rsidRPr="00BA4249">
        <w:rPr>
          <w:rFonts w:ascii="Times New Roman" w:eastAsia="DLF-3-4-207890596+ZGcC65-33" w:hAnsi="Times New Roman" w:cs="Times New Roman"/>
          <w:b/>
          <w:kern w:val="0"/>
          <w:sz w:val="24"/>
          <w:szCs w:val="24"/>
        </w:rPr>
        <w:t xml:space="preserve"> </w:t>
      </w:r>
      <w:r w:rsidRPr="00BA4249">
        <w:rPr>
          <w:rFonts w:ascii="Times New Roman" w:eastAsia="DLF-3-4-207890596+ZGcC65-33" w:hAnsi="Times New Roman" w:cs="Times New Roman" w:hint="eastAsia"/>
          <w:b/>
          <w:kern w:val="0"/>
          <w:sz w:val="24"/>
          <w:szCs w:val="24"/>
        </w:rPr>
        <w:t>S1</w:t>
      </w:r>
      <w:r w:rsidRPr="00BA4249">
        <w:rPr>
          <w:rFonts w:ascii="Times New Roman" w:eastAsia="DLF-3-4-207890596+ZGcC65-33" w:hAnsi="Times New Roman" w:cs="Times New Roman"/>
          <w:b/>
          <w:kern w:val="0"/>
          <w:sz w:val="24"/>
          <w:szCs w:val="24"/>
        </w:rPr>
        <w:t xml:space="preserve"> </w:t>
      </w:r>
      <w:r w:rsidRPr="00BA4249">
        <w:rPr>
          <w:rFonts w:ascii="Times New Roman" w:eastAsia="DLF-3-4-207890596+ZGcC65-33" w:hAnsi="Times New Roman" w:cs="Times New Roman"/>
          <w:kern w:val="0"/>
          <w:sz w:val="24"/>
          <w:szCs w:val="24"/>
        </w:rPr>
        <w:t>SDS-PAGE of EG1 and its variants. Lane M: pro</w:t>
      </w:r>
      <w:bookmarkStart w:id="0" w:name="_GoBack"/>
      <w:bookmarkEnd w:id="0"/>
      <w:r w:rsidRPr="00BA4249">
        <w:rPr>
          <w:rFonts w:ascii="Times New Roman" w:eastAsia="DLF-3-4-207890596+ZGcC65-33" w:hAnsi="Times New Roman" w:cs="Times New Roman"/>
          <w:kern w:val="0"/>
          <w:sz w:val="24"/>
          <w:szCs w:val="24"/>
        </w:rPr>
        <w:t>tein markers; lanes 1–9: EG1-Δ10, EG1-Δ19, EG1-</w:t>
      </w:r>
      <w:proofErr w:type="gramStart"/>
      <w:r w:rsidRPr="00BA4249">
        <w:rPr>
          <w:rFonts w:ascii="Times New Roman" w:eastAsia="DLF-3-4-207890596+ZGcC65-33" w:hAnsi="Times New Roman" w:cs="Times New Roman"/>
          <w:kern w:val="0"/>
          <w:sz w:val="24"/>
          <w:szCs w:val="24"/>
        </w:rPr>
        <w:t>A(</w:t>
      </w:r>
      <w:proofErr w:type="gramEnd"/>
      <w:r w:rsidRPr="00BA4249">
        <w:rPr>
          <w:rFonts w:ascii="Times New Roman" w:eastAsia="DLF-3-4-207890596+ZGcC65-33" w:hAnsi="Times New Roman" w:cs="Times New Roman"/>
          <w:kern w:val="0"/>
          <w:sz w:val="24"/>
          <w:szCs w:val="24"/>
        </w:rPr>
        <w:t>EAAAK)</w:t>
      </w:r>
      <w:r w:rsidRPr="00B84116">
        <w:rPr>
          <w:rFonts w:ascii="Times New Roman" w:eastAsia="DLF-3-4-207890596+ZGcC65-33" w:hAnsi="Times New Roman" w:cs="Times New Roman"/>
          <w:kern w:val="0"/>
          <w:sz w:val="24"/>
          <w:szCs w:val="24"/>
          <w:vertAlign w:val="subscript"/>
        </w:rPr>
        <w:t>2</w:t>
      </w:r>
      <w:r w:rsidRPr="00BA4249">
        <w:rPr>
          <w:rFonts w:ascii="Times New Roman" w:eastAsia="DLF-3-4-207890596+ZGcC65-33" w:hAnsi="Times New Roman" w:cs="Times New Roman"/>
          <w:kern w:val="0"/>
          <w:sz w:val="24"/>
          <w:szCs w:val="24"/>
        </w:rPr>
        <w:t>A, EG1CD, EG1-ApCel5A, EG1-L1, EG1, EG1-(P→G) and EG1-(G→P), respectively.</w:t>
      </w:r>
    </w:p>
    <w:p w:rsidR="00BA4249" w:rsidRPr="00BA4249" w:rsidRDefault="00BA4249" w:rsidP="00BA4249">
      <w:pPr>
        <w:rPr>
          <w:rFonts w:ascii="Times New Roman" w:eastAsia="DLF-3-4-207890596+ZGcC65-33" w:hAnsi="Times New Roman" w:cs="Times New Roman"/>
          <w:kern w:val="0"/>
          <w:sz w:val="24"/>
          <w:szCs w:val="24"/>
        </w:rPr>
      </w:pPr>
    </w:p>
    <w:p w:rsidR="00BA4249" w:rsidRPr="00BA4249" w:rsidRDefault="00BA4249" w:rsidP="00BA4249">
      <w:pPr>
        <w:rPr>
          <w:rFonts w:ascii="Times New Roman" w:eastAsia="DLF-3-4-207890596+ZGcC65-33" w:hAnsi="Times New Roman" w:cs="Times New Roman"/>
          <w:kern w:val="0"/>
          <w:sz w:val="24"/>
          <w:szCs w:val="24"/>
        </w:rPr>
      </w:pPr>
    </w:p>
    <w:p w:rsidR="00BA4249" w:rsidRPr="00BA4249" w:rsidRDefault="00BA4249" w:rsidP="00BA4249">
      <w:pPr>
        <w:rPr>
          <w:rFonts w:ascii="Times New Roman" w:eastAsia="DLF-3-4-207890596+ZGcC65-33" w:hAnsi="Times New Roman" w:cs="Times New Roman"/>
          <w:kern w:val="0"/>
          <w:sz w:val="24"/>
          <w:szCs w:val="24"/>
        </w:rPr>
      </w:pPr>
    </w:p>
    <w:p w:rsidR="00E17DDC" w:rsidRPr="00BA4249" w:rsidRDefault="00E17DDC" w:rsidP="00BA424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E17DDC" w:rsidRPr="00BA4249" w:rsidSect="00C243B2">
      <w:pgSz w:w="11906" w:h="16838"/>
      <w:pgMar w:top="1440" w:right="1800" w:bottom="1440" w:left="1800" w:header="851" w:footer="992" w:gutter="0"/>
      <w:pgBorders w:offsetFrom="page">
        <w:bottom w:val="single" w:sz="8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69BF" w:rsidRDefault="009469BF" w:rsidP="003C7093">
      <w:r>
        <w:separator/>
      </w:r>
    </w:p>
  </w:endnote>
  <w:endnote w:type="continuationSeparator" w:id="0">
    <w:p w:rsidR="009469BF" w:rsidRDefault="009469BF" w:rsidP="003C7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LF-3-4-207890596+ZGcC65-33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69BF" w:rsidRDefault="009469BF" w:rsidP="003C7093">
      <w:r>
        <w:separator/>
      </w:r>
    </w:p>
  </w:footnote>
  <w:footnote w:type="continuationSeparator" w:id="0">
    <w:p w:rsidR="009469BF" w:rsidRDefault="009469BF" w:rsidP="003C7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2w2tda6axapgezzsnve9wp2wzzt9d920v0&quot;&gt;我的EndNote库&lt;record-ids&gt;&lt;item&gt;1260&lt;/item&gt;&lt;item&gt;1261&lt;/item&gt;&lt;item&gt;1262&lt;/item&gt;&lt;item&gt;1263&lt;/item&gt;&lt;/record-ids&gt;&lt;/item&gt;&lt;/Libraries&gt;"/>
  </w:docVars>
  <w:rsids>
    <w:rsidRoot w:val="00A34477"/>
    <w:rsid w:val="00002749"/>
    <w:rsid w:val="00007760"/>
    <w:rsid w:val="0002257B"/>
    <w:rsid w:val="00031D1E"/>
    <w:rsid w:val="00037251"/>
    <w:rsid w:val="00051D26"/>
    <w:rsid w:val="00062FAC"/>
    <w:rsid w:val="00072762"/>
    <w:rsid w:val="000B6D6F"/>
    <w:rsid w:val="000C4522"/>
    <w:rsid w:val="000D2AD0"/>
    <w:rsid w:val="000F7856"/>
    <w:rsid w:val="001222F3"/>
    <w:rsid w:val="0019449F"/>
    <w:rsid w:val="001D635F"/>
    <w:rsid w:val="002233D6"/>
    <w:rsid w:val="00243049"/>
    <w:rsid w:val="002444D9"/>
    <w:rsid w:val="00264322"/>
    <w:rsid w:val="00265524"/>
    <w:rsid w:val="00276B7E"/>
    <w:rsid w:val="00292F31"/>
    <w:rsid w:val="002A4F2F"/>
    <w:rsid w:val="002B0F24"/>
    <w:rsid w:val="00304B66"/>
    <w:rsid w:val="003268DE"/>
    <w:rsid w:val="00330E02"/>
    <w:rsid w:val="00331FE1"/>
    <w:rsid w:val="00332202"/>
    <w:rsid w:val="00344C92"/>
    <w:rsid w:val="00387FAC"/>
    <w:rsid w:val="003C0B46"/>
    <w:rsid w:val="003C7093"/>
    <w:rsid w:val="003C742F"/>
    <w:rsid w:val="003F3978"/>
    <w:rsid w:val="00430777"/>
    <w:rsid w:val="00436728"/>
    <w:rsid w:val="00436F0B"/>
    <w:rsid w:val="00440E2E"/>
    <w:rsid w:val="004827ED"/>
    <w:rsid w:val="004A2063"/>
    <w:rsid w:val="004A3E6E"/>
    <w:rsid w:val="004B4F78"/>
    <w:rsid w:val="004C0A3F"/>
    <w:rsid w:val="004E22A6"/>
    <w:rsid w:val="005032AC"/>
    <w:rsid w:val="0055366D"/>
    <w:rsid w:val="00581BFC"/>
    <w:rsid w:val="005C36D9"/>
    <w:rsid w:val="005C3B87"/>
    <w:rsid w:val="005F5DC9"/>
    <w:rsid w:val="00620FA1"/>
    <w:rsid w:val="0068180E"/>
    <w:rsid w:val="00690A5F"/>
    <w:rsid w:val="00691A29"/>
    <w:rsid w:val="006A5A1E"/>
    <w:rsid w:val="007122D2"/>
    <w:rsid w:val="0077032E"/>
    <w:rsid w:val="00775A92"/>
    <w:rsid w:val="007870A7"/>
    <w:rsid w:val="00794EBC"/>
    <w:rsid w:val="007C3C38"/>
    <w:rsid w:val="007D31C4"/>
    <w:rsid w:val="007D4118"/>
    <w:rsid w:val="0081562C"/>
    <w:rsid w:val="00822350"/>
    <w:rsid w:val="00834154"/>
    <w:rsid w:val="00836974"/>
    <w:rsid w:val="008B02C1"/>
    <w:rsid w:val="008C13F5"/>
    <w:rsid w:val="008C7C07"/>
    <w:rsid w:val="009411F6"/>
    <w:rsid w:val="00944B01"/>
    <w:rsid w:val="009469BF"/>
    <w:rsid w:val="0095276B"/>
    <w:rsid w:val="009531C5"/>
    <w:rsid w:val="00957B94"/>
    <w:rsid w:val="0096321E"/>
    <w:rsid w:val="009852CA"/>
    <w:rsid w:val="009971E3"/>
    <w:rsid w:val="009A7ABB"/>
    <w:rsid w:val="009B20F6"/>
    <w:rsid w:val="009B7807"/>
    <w:rsid w:val="009C0BEA"/>
    <w:rsid w:val="009C4C39"/>
    <w:rsid w:val="009E7CE1"/>
    <w:rsid w:val="009F11B0"/>
    <w:rsid w:val="009F2750"/>
    <w:rsid w:val="00A105F1"/>
    <w:rsid w:val="00A258FD"/>
    <w:rsid w:val="00A34477"/>
    <w:rsid w:val="00A35FDC"/>
    <w:rsid w:val="00A4424D"/>
    <w:rsid w:val="00A61D75"/>
    <w:rsid w:val="00A755C1"/>
    <w:rsid w:val="00A91945"/>
    <w:rsid w:val="00AD792B"/>
    <w:rsid w:val="00AE2320"/>
    <w:rsid w:val="00B56F2A"/>
    <w:rsid w:val="00B61D5F"/>
    <w:rsid w:val="00B62DA5"/>
    <w:rsid w:val="00B66626"/>
    <w:rsid w:val="00B84116"/>
    <w:rsid w:val="00BA4249"/>
    <w:rsid w:val="00BD0900"/>
    <w:rsid w:val="00BE1DFB"/>
    <w:rsid w:val="00BE3E7A"/>
    <w:rsid w:val="00BE5F3E"/>
    <w:rsid w:val="00BF48AC"/>
    <w:rsid w:val="00BF7A02"/>
    <w:rsid w:val="00C243B2"/>
    <w:rsid w:val="00C32650"/>
    <w:rsid w:val="00C44DF7"/>
    <w:rsid w:val="00C5012C"/>
    <w:rsid w:val="00C64FF8"/>
    <w:rsid w:val="00C65B94"/>
    <w:rsid w:val="00CB538D"/>
    <w:rsid w:val="00CC0A08"/>
    <w:rsid w:val="00CE624D"/>
    <w:rsid w:val="00D10626"/>
    <w:rsid w:val="00D162FA"/>
    <w:rsid w:val="00D227DF"/>
    <w:rsid w:val="00D430F5"/>
    <w:rsid w:val="00D4560E"/>
    <w:rsid w:val="00D60DF9"/>
    <w:rsid w:val="00D72D0F"/>
    <w:rsid w:val="00DC078C"/>
    <w:rsid w:val="00DD23C9"/>
    <w:rsid w:val="00DD51BC"/>
    <w:rsid w:val="00DE778A"/>
    <w:rsid w:val="00DF2F14"/>
    <w:rsid w:val="00E03708"/>
    <w:rsid w:val="00E17DDC"/>
    <w:rsid w:val="00E27320"/>
    <w:rsid w:val="00E2770C"/>
    <w:rsid w:val="00E35E17"/>
    <w:rsid w:val="00E70E8A"/>
    <w:rsid w:val="00E71E81"/>
    <w:rsid w:val="00E723BE"/>
    <w:rsid w:val="00E86AE3"/>
    <w:rsid w:val="00EA235D"/>
    <w:rsid w:val="00EA5206"/>
    <w:rsid w:val="00EC527C"/>
    <w:rsid w:val="00ED42E9"/>
    <w:rsid w:val="00F1565E"/>
    <w:rsid w:val="00F1770A"/>
    <w:rsid w:val="00F2417B"/>
    <w:rsid w:val="00F74C55"/>
    <w:rsid w:val="00F86FDE"/>
    <w:rsid w:val="00F93F6E"/>
    <w:rsid w:val="00F95348"/>
    <w:rsid w:val="00F977CF"/>
    <w:rsid w:val="00FA0506"/>
    <w:rsid w:val="00FA3F91"/>
    <w:rsid w:val="00FA741C"/>
    <w:rsid w:val="00FB002C"/>
    <w:rsid w:val="00FC45C2"/>
    <w:rsid w:val="00FC736C"/>
    <w:rsid w:val="00FD0BE2"/>
    <w:rsid w:val="00FD1118"/>
    <w:rsid w:val="00FD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7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70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7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7093"/>
    <w:rPr>
      <w:sz w:val="18"/>
      <w:szCs w:val="18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3C7093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3C7093"/>
    <w:rPr>
      <w:rFonts w:cs="Times New Roman"/>
      <w:kern w:val="0"/>
      <w:sz w:val="20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690A5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90A5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90A5F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90A5F"/>
    <w:rPr>
      <w:rFonts w:ascii="等线" w:eastAsia="等线" w:hAnsi="等线"/>
      <w:noProof/>
      <w:sz w:val="20"/>
    </w:rPr>
  </w:style>
  <w:style w:type="character" w:styleId="a5">
    <w:name w:val="Hyperlink"/>
    <w:basedOn w:val="a0"/>
    <w:uiPriority w:val="99"/>
    <w:unhideWhenUsed/>
    <w:rsid w:val="00690A5F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690A5F"/>
    <w:rPr>
      <w:color w:val="605E5C"/>
      <w:shd w:val="clear" w:color="auto" w:fill="E1DFDD"/>
    </w:rPr>
  </w:style>
  <w:style w:type="paragraph" w:styleId="a6">
    <w:name w:val="Balloon Text"/>
    <w:basedOn w:val="a"/>
    <w:link w:val="Char1"/>
    <w:uiPriority w:val="99"/>
    <w:semiHidden/>
    <w:unhideWhenUsed/>
    <w:rsid w:val="00051D26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051D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7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70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7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7093"/>
    <w:rPr>
      <w:sz w:val="18"/>
      <w:szCs w:val="18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3C7093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3C7093"/>
    <w:rPr>
      <w:rFonts w:cs="Times New Roman"/>
      <w:kern w:val="0"/>
      <w:sz w:val="20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690A5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90A5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90A5F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90A5F"/>
    <w:rPr>
      <w:rFonts w:ascii="等线" w:eastAsia="等线" w:hAnsi="等线"/>
      <w:noProof/>
      <w:sz w:val="20"/>
    </w:rPr>
  </w:style>
  <w:style w:type="character" w:styleId="a5">
    <w:name w:val="Hyperlink"/>
    <w:basedOn w:val="a0"/>
    <w:uiPriority w:val="99"/>
    <w:unhideWhenUsed/>
    <w:rsid w:val="00690A5F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690A5F"/>
    <w:rPr>
      <w:color w:val="605E5C"/>
      <w:shd w:val="clear" w:color="auto" w:fill="E1DFDD"/>
    </w:rPr>
  </w:style>
  <w:style w:type="paragraph" w:styleId="a6">
    <w:name w:val="Balloon Text"/>
    <w:basedOn w:val="a"/>
    <w:link w:val="Char1"/>
    <w:uiPriority w:val="99"/>
    <w:semiHidden/>
    <w:unhideWhenUsed/>
    <w:rsid w:val="00051D26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051D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59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obe110@163.com</dc:creator>
  <cp:lastModifiedBy>hp</cp:lastModifiedBy>
  <cp:revision>6</cp:revision>
  <dcterms:created xsi:type="dcterms:W3CDTF">2018-11-21T01:51:00Z</dcterms:created>
  <dcterms:modified xsi:type="dcterms:W3CDTF">2018-11-23T07:43:00Z</dcterms:modified>
</cp:coreProperties>
</file>